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20D" w:rsidRPr="00A53CD8" w:rsidRDefault="00D757D4" w:rsidP="006B021F">
      <w:pPr>
        <w:rPr>
          <w:b/>
        </w:rPr>
      </w:pPr>
      <w:r>
        <w:rPr>
          <w:rFonts w:ascii="Arial" w:hAnsi="Arial" w:cs="Arial"/>
          <w:b/>
        </w:rPr>
        <w:t>S1</w:t>
      </w:r>
      <w:bookmarkStart w:id="0" w:name="_GoBack"/>
      <w:bookmarkEnd w:id="0"/>
      <w:r w:rsidR="00322D04" w:rsidRPr="00A53CD8">
        <w:rPr>
          <w:rFonts w:ascii="Arial" w:hAnsi="Arial" w:cs="Arial"/>
          <w:b/>
        </w:rPr>
        <w:t xml:space="preserve"> Fig. Results: Annual retirement time-series</w:t>
      </w:r>
    </w:p>
    <w:p w:rsidR="00181D54" w:rsidRPr="00882F79" w:rsidRDefault="00181D54" w:rsidP="000E351F">
      <w:pPr>
        <w:keepNext/>
        <w:jc w:val="center"/>
      </w:pPr>
      <w:r w:rsidRPr="00EB5AF5">
        <w:rPr>
          <w:noProof/>
        </w:rPr>
        <w:drawing>
          <wp:inline distT="0" distB="0" distL="0" distR="0">
            <wp:extent cx="4445853" cy="6634264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743" cy="663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D54" w:rsidRPr="00205E6F" w:rsidRDefault="00205E6F" w:rsidP="00B650AE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id="1" w:name="_Toc421781000"/>
      <w:proofErr w:type="gramStart"/>
      <w:r>
        <w:rPr>
          <w:rFonts w:ascii="Arial" w:hAnsi="Arial" w:cs="Arial"/>
          <w:color w:val="auto"/>
          <w:sz w:val="22"/>
          <w:szCs w:val="22"/>
        </w:rPr>
        <w:t>A</w:t>
      </w:r>
      <w:r w:rsidR="00181D54" w:rsidRPr="00205E6F">
        <w:rPr>
          <w:rFonts w:ascii="Arial" w:hAnsi="Arial" w:cs="Arial"/>
          <w:color w:val="auto"/>
          <w:sz w:val="22"/>
          <w:szCs w:val="22"/>
        </w:rPr>
        <w:t>nnual apparent retirements</w:t>
      </w:r>
      <w:r w:rsidR="00FB46C8" w:rsidRPr="00205E6F">
        <w:rPr>
          <w:rFonts w:ascii="Arial" w:hAnsi="Arial" w:cs="Arial"/>
          <w:color w:val="auto"/>
          <w:sz w:val="22"/>
          <w:szCs w:val="22"/>
        </w:rPr>
        <w:t xml:space="preserve"> for 3 building types, 1891-2010.</w:t>
      </w:r>
      <w:proofErr w:type="gramEnd"/>
      <w:r w:rsidR="00FB46C8" w:rsidRPr="00205E6F">
        <w:rPr>
          <w:rFonts w:ascii="Arial" w:hAnsi="Arial" w:cs="Arial"/>
          <w:color w:val="auto"/>
          <w:sz w:val="22"/>
          <w:szCs w:val="22"/>
        </w:rPr>
        <w:t xml:space="preserve">  </w:t>
      </w:r>
      <w:r w:rsidR="00181D54" w:rsidRPr="00205E6F">
        <w:rPr>
          <w:rFonts w:ascii="Arial" w:hAnsi="Arial" w:cs="Arial"/>
          <w:b w:val="0"/>
          <w:color w:val="auto"/>
          <w:sz w:val="22"/>
          <w:szCs w:val="22"/>
        </w:rPr>
        <w:t xml:space="preserve">calculated according to conservation equation and retirements used by model (SF: sum of retirements for each decade is linearly smoothed - MF: retirements are set to zero for decades when decadal sum is negative and compensated in </w:t>
      </w:r>
      <w:r w:rsidR="003D39F5" w:rsidRPr="00205E6F">
        <w:rPr>
          <w:rFonts w:ascii="Arial" w:hAnsi="Arial" w:cs="Arial"/>
          <w:b w:val="0"/>
          <w:color w:val="auto"/>
          <w:sz w:val="22"/>
          <w:szCs w:val="22"/>
        </w:rPr>
        <w:t>construction</w:t>
      </w:r>
      <w:r w:rsidR="00181D54" w:rsidRPr="00205E6F">
        <w:rPr>
          <w:rFonts w:ascii="Arial" w:hAnsi="Arial" w:cs="Arial"/>
          <w:b w:val="0"/>
          <w:color w:val="auto"/>
          <w:sz w:val="22"/>
          <w:szCs w:val="22"/>
        </w:rPr>
        <w:t xml:space="preserve"> - MH: retirements used in model are those calculated by conservation equation.</w:t>
      </w:r>
      <w:bookmarkEnd w:id="1"/>
    </w:p>
    <w:sectPr w:rsidR="00181D54" w:rsidRPr="00205E6F" w:rsidSect="007162C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37E" w:rsidRDefault="0019737E" w:rsidP="000A6723">
      <w:pPr>
        <w:spacing w:after="0" w:line="240" w:lineRule="auto"/>
      </w:pPr>
      <w:r>
        <w:separator/>
      </w:r>
    </w:p>
  </w:endnote>
  <w:endnote w:type="continuationSeparator" w:id="0">
    <w:p w:rsidR="0019737E" w:rsidRDefault="0019737E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37E" w:rsidRDefault="0019737E" w:rsidP="000A6723">
      <w:pPr>
        <w:spacing w:after="0" w:line="240" w:lineRule="auto"/>
      </w:pPr>
      <w:r>
        <w:separator/>
      </w:r>
    </w:p>
  </w:footnote>
  <w:footnote w:type="continuationSeparator" w:id="0">
    <w:p w:rsidR="0019737E" w:rsidRDefault="0019737E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303A5"/>
    <w:rsid w:val="00132F8E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9737E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4D90"/>
    <w:rsid w:val="003C51E3"/>
    <w:rsid w:val="003C54E5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F0226"/>
    <w:rsid w:val="004F2C3C"/>
    <w:rsid w:val="004F3428"/>
    <w:rsid w:val="004F4349"/>
    <w:rsid w:val="004F5347"/>
    <w:rsid w:val="004F77C3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4B87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C2819"/>
    <w:rsid w:val="006C43AC"/>
    <w:rsid w:val="006C75BE"/>
    <w:rsid w:val="006D002A"/>
    <w:rsid w:val="006D02FE"/>
    <w:rsid w:val="006D1EE1"/>
    <w:rsid w:val="006E0D2C"/>
    <w:rsid w:val="006E2FF1"/>
    <w:rsid w:val="006E701A"/>
    <w:rsid w:val="006F2E1A"/>
    <w:rsid w:val="006F3270"/>
    <w:rsid w:val="006F3338"/>
    <w:rsid w:val="006F685A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D1F19"/>
    <w:rsid w:val="008D4214"/>
    <w:rsid w:val="008D73A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B3C"/>
    <w:rsid w:val="00A04C3B"/>
    <w:rsid w:val="00A05333"/>
    <w:rsid w:val="00A072CA"/>
    <w:rsid w:val="00A162C2"/>
    <w:rsid w:val="00A16CDC"/>
    <w:rsid w:val="00A17A1F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BAC"/>
    <w:rsid w:val="00C35CB0"/>
    <w:rsid w:val="00C36784"/>
    <w:rsid w:val="00C40B80"/>
    <w:rsid w:val="00C4210C"/>
    <w:rsid w:val="00C43AAF"/>
    <w:rsid w:val="00C47539"/>
    <w:rsid w:val="00C5080E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F0D59"/>
    <w:rsid w:val="00CF2529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57D4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33FE"/>
    <w:rsid w:val="00F466F4"/>
    <w:rsid w:val="00F5080F"/>
    <w:rsid w:val="00F51939"/>
    <w:rsid w:val="00F60053"/>
    <w:rsid w:val="00F60916"/>
    <w:rsid w:val="00F63AE1"/>
    <w:rsid w:val="00F74DBE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50F9A-642E-4140-8273-02DE152FF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8</cp:revision>
  <cp:lastPrinted>2015-06-15T15:13:00Z</cp:lastPrinted>
  <dcterms:created xsi:type="dcterms:W3CDTF">2015-07-27T00:41:00Z</dcterms:created>
  <dcterms:modified xsi:type="dcterms:W3CDTF">2015-07-2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